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AA258" w14:textId="3571C5A0" w:rsidR="002B6255" w:rsidRDefault="002B6255"/>
    <w:p w14:paraId="104BE7C8" w14:textId="2044D536" w:rsidR="00C22E47" w:rsidRPr="00515A0C" w:rsidRDefault="00C10F7A" w:rsidP="00C22E47">
      <w:r>
        <w:rPr>
          <w:rFonts w:eastAsiaTheme="minorEastAsia"/>
          <w:b/>
        </w:rPr>
        <w:t xml:space="preserve">Supplementary Table </w:t>
      </w:r>
      <w:r w:rsidR="003212EF">
        <w:rPr>
          <w:rFonts w:eastAsiaTheme="minorEastAsia"/>
          <w:b/>
        </w:rPr>
        <w:t>S</w:t>
      </w:r>
      <w:bookmarkStart w:id="0" w:name="_GoBack"/>
      <w:bookmarkEnd w:id="0"/>
      <w:r>
        <w:rPr>
          <w:rFonts w:eastAsiaTheme="minorEastAsia"/>
          <w:b/>
        </w:rPr>
        <w:t>6</w:t>
      </w:r>
      <w:r w:rsidR="00C22E47" w:rsidRPr="002B6255">
        <w:rPr>
          <w:b/>
        </w:rPr>
        <w:t>.</w:t>
      </w:r>
      <w:r w:rsidR="00C22E47" w:rsidRPr="00515A0C">
        <w:t xml:space="preserve"> Correlation between</w:t>
      </w:r>
      <w:r w:rsidR="00C22E47">
        <w:t xml:space="preserve"> BCL-2 pro-survival family</w:t>
      </w:r>
      <w:r w:rsidR="00C22E47" w:rsidRPr="00515A0C">
        <w:t xml:space="preserve"> </w:t>
      </w:r>
      <w:r w:rsidR="00C22E47">
        <w:t>protein expression and median overall survival</w:t>
      </w:r>
    </w:p>
    <w:p w14:paraId="4B07A13F" w14:textId="77777777" w:rsidR="002B6255" w:rsidRDefault="002B6255"/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2130"/>
        <w:gridCol w:w="1927"/>
        <w:gridCol w:w="1954"/>
        <w:gridCol w:w="1922"/>
      </w:tblGrid>
      <w:tr w:rsidR="00C22E47" w:rsidRPr="00515A0C" w14:paraId="74C39217" w14:textId="77777777" w:rsidTr="0020332B">
        <w:trPr>
          <w:trHeight w:val="764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EC1D390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Protein expression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6CDE27CE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Number of patients, (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21AA0AA4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Median OS</w:t>
            </w:r>
          </w:p>
          <w:p w14:paraId="1366F259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(95% CI; months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6F6BFFB8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Log-rank</w:t>
            </w:r>
          </w:p>
          <w:p w14:paraId="1D3E2950" w14:textId="5CE66B4A" w:rsidR="00C22E47" w:rsidRPr="0020332B" w:rsidRDefault="00C22E47" w:rsidP="00C22E47">
            <w:pPr>
              <w:jc w:val="center"/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(</w:t>
            </w:r>
            <w:r w:rsidR="00F10DBC" w:rsidRPr="0020332B">
              <w:rPr>
                <w:rFonts w:ascii="Arial" w:hAnsi="Arial" w:cs="Arial"/>
                <w:b/>
              </w:rPr>
              <w:t>p</w:t>
            </w:r>
            <w:r w:rsidRPr="0020332B">
              <w:rPr>
                <w:rFonts w:ascii="Arial" w:hAnsi="Arial" w:cs="Arial"/>
                <w:b/>
              </w:rPr>
              <w:t>-value)</w:t>
            </w:r>
          </w:p>
        </w:tc>
      </w:tr>
      <w:tr w:rsidR="00C22E47" w:rsidRPr="00515A0C" w14:paraId="43AAB811" w14:textId="77777777" w:rsidTr="0020332B">
        <w:trPr>
          <w:trHeight w:val="193"/>
          <w:jc w:val="center"/>
        </w:trPr>
        <w:tc>
          <w:tcPr>
            <w:tcW w:w="2130" w:type="dxa"/>
            <w:tcBorders>
              <w:right w:val="nil"/>
            </w:tcBorders>
            <w:shd w:val="clear" w:color="auto" w:fill="F2F2F2" w:themeFill="background1" w:themeFillShade="F2"/>
          </w:tcPr>
          <w:p w14:paraId="0DC866C2" w14:textId="2EAE9CE0" w:rsidR="00C22E47" w:rsidRPr="0020332B" w:rsidRDefault="00C22E47" w:rsidP="00C22E47">
            <w:pPr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BCL-</w:t>
            </w:r>
            <w:r w:rsidR="00D20769" w:rsidRPr="0020332B">
              <w:rPr>
                <w:rFonts w:ascii="Arial" w:hAnsi="Arial" w:cs="Arial"/>
                <w:b/>
              </w:rPr>
              <w:t>X</w:t>
            </w:r>
            <w:r w:rsidRPr="0020332B">
              <w:rPr>
                <w:rFonts w:ascii="Arial" w:hAnsi="Arial" w:cs="Arial"/>
                <w:b/>
              </w:rPr>
              <w:t>L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1AD141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BDA8DF9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  <w:tc>
          <w:tcPr>
            <w:tcW w:w="192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853763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</w:tr>
      <w:tr w:rsidR="00C22E47" w:rsidRPr="00515A0C" w14:paraId="52DBD74E" w14:textId="77777777" w:rsidTr="0020332B">
        <w:trPr>
          <w:trHeight w:val="542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7643B9F" w14:textId="264D7D44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CL-</w:t>
            </w:r>
            <w:r w:rsidR="00F10DBC" w:rsidRPr="0020332B">
              <w:rPr>
                <w:rFonts w:ascii="Arial" w:hAnsi="Arial" w:cs="Arial"/>
              </w:rPr>
              <w:t>X</w:t>
            </w:r>
            <w:r w:rsidRPr="0020332B">
              <w:rPr>
                <w:rFonts w:ascii="Arial" w:hAnsi="Arial" w:cs="Arial"/>
              </w:rPr>
              <w:t>L High</w:t>
            </w:r>
          </w:p>
          <w:p w14:paraId="2B4FF544" w14:textId="683397A4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CL-</w:t>
            </w:r>
            <w:r w:rsidR="00F10DBC" w:rsidRPr="0020332B">
              <w:rPr>
                <w:rFonts w:ascii="Arial" w:hAnsi="Arial" w:cs="Arial"/>
              </w:rPr>
              <w:t>X</w:t>
            </w:r>
            <w:r w:rsidRPr="0020332B">
              <w:rPr>
                <w:rFonts w:ascii="Arial" w:hAnsi="Arial" w:cs="Arial"/>
              </w:rPr>
              <w:t>L Low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580F584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269 (84.1%)</w:t>
            </w:r>
          </w:p>
          <w:p w14:paraId="2F578B31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51 (15.9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4C83A028" w14:textId="6C0B7659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1.8 (1</w:t>
            </w:r>
            <w:r w:rsidR="00D20769" w:rsidRPr="0020332B">
              <w:rPr>
                <w:rFonts w:ascii="Arial" w:hAnsi="Arial" w:cs="Arial"/>
                <w:lang w:eastAsia="zh-CN"/>
              </w:rPr>
              <w:t>1</w:t>
            </w:r>
            <w:r w:rsidRPr="0020332B">
              <w:rPr>
                <w:rFonts w:ascii="Arial" w:hAnsi="Arial" w:cs="Arial"/>
                <w:lang w:eastAsia="zh-CN"/>
              </w:rPr>
              <w:t>.3, 13.6)</w:t>
            </w:r>
          </w:p>
          <w:p w14:paraId="70A3F1B3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6.8 (10.3, 24.0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28334B48" w14:textId="1E4D62DF" w:rsidR="00C22E47" w:rsidRPr="0020332B" w:rsidRDefault="00C22E47" w:rsidP="0020332B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0.057</w:t>
            </w:r>
          </w:p>
        </w:tc>
      </w:tr>
      <w:tr w:rsidR="00C22E47" w:rsidRPr="00515A0C" w14:paraId="77A199AC" w14:textId="77777777" w:rsidTr="0020332B">
        <w:trPr>
          <w:trHeight w:val="183"/>
          <w:jc w:val="center"/>
        </w:trPr>
        <w:tc>
          <w:tcPr>
            <w:tcW w:w="213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6DFB67B" w14:textId="77777777" w:rsidR="00C22E47" w:rsidRPr="0020332B" w:rsidRDefault="00C22E47" w:rsidP="00C22E47">
            <w:pPr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MCL-1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88325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7C02F3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  <w:tc>
          <w:tcPr>
            <w:tcW w:w="192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89FC51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</w:tr>
      <w:tr w:rsidR="00C22E47" w:rsidRPr="00515A0C" w14:paraId="53C42810" w14:textId="77777777" w:rsidTr="0020332B">
        <w:trPr>
          <w:trHeight w:val="18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0D914B35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MCL-1 High</w:t>
            </w:r>
          </w:p>
          <w:p w14:paraId="19FEDD23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MCL-1 Low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617659FC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76 (54.8%)</w:t>
            </w:r>
          </w:p>
          <w:p w14:paraId="14670353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45 (45.2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4EF73469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3.5 (10.6, 16.2)</w:t>
            </w:r>
          </w:p>
          <w:p w14:paraId="7CA26EE4" w14:textId="77777777" w:rsidR="00C22E47" w:rsidRPr="0020332B" w:rsidRDefault="00C22E47" w:rsidP="00C22E47">
            <w:pPr>
              <w:jc w:val="center"/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  <w:lang w:eastAsia="zh-CN"/>
              </w:rPr>
              <w:t>11.6 (10.2, 13.7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7E851D5B" w14:textId="77777777" w:rsidR="00C22E47" w:rsidRPr="0020332B" w:rsidRDefault="00C22E47" w:rsidP="0020332B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0.064</w:t>
            </w:r>
          </w:p>
        </w:tc>
      </w:tr>
      <w:tr w:rsidR="00C22E47" w:rsidRPr="00515A0C" w14:paraId="434657A4" w14:textId="77777777" w:rsidTr="0020332B">
        <w:trPr>
          <w:trHeight w:val="193"/>
          <w:jc w:val="center"/>
        </w:trPr>
        <w:tc>
          <w:tcPr>
            <w:tcW w:w="2130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741DF55" w14:textId="77777777" w:rsidR="00C22E47" w:rsidRPr="0020332B" w:rsidRDefault="00C22E47" w:rsidP="00C22E47">
            <w:pPr>
              <w:rPr>
                <w:rFonts w:ascii="Arial" w:hAnsi="Arial" w:cs="Arial"/>
                <w:b/>
              </w:rPr>
            </w:pPr>
            <w:r w:rsidRPr="0020332B">
              <w:rPr>
                <w:rFonts w:ascii="Arial" w:hAnsi="Arial" w:cs="Arial"/>
                <w:b/>
              </w:rPr>
              <w:t>BCL-2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217A7A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  <w:tc>
          <w:tcPr>
            <w:tcW w:w="19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644F73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  <w:tc>
          <w:tcPr>
            <w:tcW w:w="1922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4899EF" w14:textId="77777777" w:rsidR="00C22E47" w:rsidRPr="0020332B" w:rsidRDefault="00C22E47" w:rsidP="00C22E47">
            <w:pPr>
              <w:rPr>
                <w:rFonts w:ascii="Arial" w:hAnsi="Arial" w:cs="Arial"/>
              </w:rPr>
            </w:pPr>
          </w:p>
        </w:tc>
      </w:tr>
      <w:tr w:rsidR="00C22E47" w:rsidRPr="00515A0C" w14:paraId="0B05B062" w14:textId="77777777" w:rsidTr="0020332B">
        <w:trPr>
          <w:trHeight w:val="19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7C9D051E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CL-2 High</w:t>
            </w:r>
          </w:p>
          <w:p w14:paraId="2EDA483C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CL-2 Low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0711F4DA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9 (5.9%)</w:t>
            </w:r>
          </w:p>
          <w:p w14:paraId="56EAF482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304 (94.1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0EB30A9A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9.1 (5.3, 17.6)</w:t>
            </w:r>
          </w:p>
          <w:p w14:paraId="05AA7497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2.7 (10.9, 14.2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774772A2" w14:textId="77777777" w:rsidR="00C22E47" w:rsidRPr="0020332B" w:rsidRDefault="00C22E47" w:rsidP="0020332B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0.038</w:t>
            </w:r>
          </w:p>
        </w:tc>
      </w:tr>
      <w:tr w:rsidR="0020332B" w:rsidRPr="00515A0C" w14:paraId="03614F55" w14:textId="77777777" w:rsidTr="004E43DE">
        <w:trPr>
          <w:trHeight w:val="183"/>
          <w:jc w:val="center"/>
        </w:trPr>
        <w:tc>
          <w:tcPr>
            <w:tcW w:w="7933" w:type="dxa"/>
            <w:gridSpan w:val="4"/>
            <w:shd w:val="clear" w:color="auto" w:fill="F2F2F2" w:themeFill="background1" w:themeFillShade="F2"/>
            <w:vAlign w:val="center"/>
          </w:tcPr>
          <w:p w14:paraId="2DED4AF4" w14:textId="704C4E58" w:rsidR="0020332B" w:rsidRPr="0020332B" w:rsidRDefault="0020332B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  <w:b/>
              </w:rPr>
              <w:t>BAK</w:t>
            </w:r>
          </w:p>
        </w:tc>
      </w:tr>
      <w:tr w:rsidR="00C22E47" w:rsidRPr="00515A0C" w14:paraId="4050C219" w14:textId="77777777" w:rsidTr="0020332B">
        <w:trPr>
          <w:trHeight w:val="19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472D1771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AK High</w:t>
            </w:r>
          </w:p>
          <w:p w14:paraId="27E9204C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AK Low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588B9B5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288 (90.0%)</w:t>
            </w:r>
          </w:p>
          <w:p w14:paraId="59493423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32 (10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68620551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2.8 (10.9, 14.5)</w:t>
            </w:r>
          </w:p>
          <w:p w14:paraId="1372F621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1.1 (7.0, 21.9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3C591393" w14:textId="77777777" w:rsidR="00C22E47" w:rsidRPr="0020332B" w:rsidRDefault="00C22E47" w:rsidP="0020332B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0.700</w:t>
            </w:r>
          </w:p>
        </w:tc>
      </w:tr>
      <w:tr w:rsidR="0020332B" w:rsidRPr="00515A0C" w14:paraId="50DBD9F7" w14:textId="77777777" w:rsidTr="00DA1417">
        <w:trPr>
          <w:trHeight w:val="183"/>
          <w:jc w:val="center"/>
        </w:trPr>
        <w:tc>
          <w:tcPr>
            <w:tcW w:w="7933" w:type="dxa"/>
            <w:gridSpan w:val="4"/>
            <w:shd w:val="clear" w:color="auto" w:fill="F2F2F2" w:themeFill="background1" w:themeFillShade="F2"/>
            <w:vAlign w:val="center"/>
          </w:tcPr>
          <w:p w14:paraId="7A169EED" w14:textId="59446570" w:rsidR="0020332B" w:rsidRPr="0020332B" w:rsidRDefault="0020332B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  <w:b/>
              </w:rPr>
              <w:t>BAX</w:t>
            </w:r>
          </w:p>
        </w:tc>
      </w:tr>
      <w:tr w:rsidR="00C22E47" w:rsidRPr="00515A0C" w14:paraId="29C313D9" w14:textId="77777777" w:rsidTr="0020332B">
        <w:trPr>
          <w:trHeight w:val="183"/>
          <w:jc w:val="center"/>
        </w:trPr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14:paraId="1D45B9EA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AX High</w:t>
            </w:r>
          </w:p>
          <w:p w14:paraId="16FA100A" w14:textId="77777777" w:rsidR="00C22E47" w:rsidRPr="0020332B" w:rsidRDefault="00C22E47" w:rsidP="00C22E47">
            <w:pPr>
              <w:rPr>
                <w:rFonts w:ascii="Arial" w:hAnsi="Arial" w:cs="Arial"/>
              </w:rPr>
            </w:pPr>
            <w:r w:rsidRPr="0020332B">
              <w:rPr>
                <w:rFonts w:ascii="Arial" w:hAnsi="Arial" w:cs="Arial"/>
              </w:rPr>
              <w:t>BAX Low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124614CB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296 (92.5%)</w:t>
            </w:r>
          </w:p>
          <w:p w14:paraId="25987C53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24 (7.5%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65E6480D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2.0 (10.7, 14.5)</w:t>
            </w:r>
          </w:p>
          <w:p w14:paraId="4E671B00" w14:textId="77777777" w:rsidR="00C22E47" w:rsidRPr="0020332B" w:rsidRDefault="00C22E47" w:rsidP="00C22E47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13.3 (5.8, 28.0)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6483A7A3" w14:textId="77777777" w:rsidR="00C22E47" w:rsidRPr="0020332B" w:rsidRDefault="00C22E47" w:rsidP="0020332B">
            <w:pPr>
              <w:jc w:val="center"/>
              <w:rPr>
                <w:rFonts w:ascii="Arial" w:hAnsi="Arial" w:cs="Arial"/>
                <w:lang w:eastAsia="zh-CN"/>
              </w:rPr>
            </w:pPr>
            <w:r w:rsidRPr="0020332B">
              <w:rPr>
                <w:rFonts w:ascii="Arial" w:hAnsi="Arial" w:cs="Arial"/>
                <w:lang w:eastAsia="zh-CN"/>
              </w:rPr>
              <w:t>0.891</w:t>
            </w:r>
          </w:p>
        </w:tc>
      </w:tr>
    </w:tbl>
    <w:p w14:paraId="6746B058" w14:textId="77777777" w:rsidR="002B6255" w:rsidRDefault="002B6255"/>
    <w:sectPr w:rsidR="002B6255" w:rsidSect="00CE3D7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62C"/>
    <w:rsid w:val="00095A05"/>
    <w:rsid w:val="00126ADE"/>
    <w:rsid w:val="0020332B"/>
    <w:rsid w:val="00227207"/>
    <w:rsid w:val="002B6255"/>
    <w:rsid w:val="002C7EC3"/>
    <w:rsid w:val="003212EF"/>
    <w:rsid w:val="003B3418"/>
    <w:rsid w:val="004D6FB9"/>
    <w:rsid w:val="004E6471"/>
    <w:rsid w:val="00515A0C"/>
    <w:rsid w:val="00566C6A"/>
    <w:rsid w:val="005B77CF"/>
    <w:rsid w:val="00600335"/>
    <w:rsid w:val="00686C6B"/>
    <w:rsid w:val="006C77E5"/>
    <w:rsid w:val="006E470B"/>
    <w:rsid w:val="006E620A"/>
    <w:rsid w:val="006F1C8A"/>
    <w:rsid w:val="0070462C"/>
    <w:rsid w:val="00725922"/>
    <w:rsid w:val="007E5387"/>
    <w:rsid w:val="009144F6"/>
    <w:rsid w:val="009A1AC9"/>
    <w:rsid w:val="009A59E6"/>
    <w:rsid w:val="00A76546"/>
    <w:rsid w:val="00A93CBD"/>
    <w:rsid w:val="00BB64F7"/>
    <w:rsid w:val="00C10F7A"/>
    <w:rsid w:val="00C22E47"/>
    <w:rsid w:val="00CE3D72"/>
    <w:rsid w:val="00D20769"/>
    <w:rsid w:val="00D25890"/>
    <w:rsid w:val="00D30D68"/>
    <w:rsid w:val="00DE5D90"/>
    <w:rsid w:val="00E5400D"/>
    <w:rsid w:val="00EC28B9"/>
    <w:rsid w:val="00F1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51B94"/>
  <w15:chartTrackingRefBased/>
  <w15:docId w15:val="{B11E4419-87AF-478D-B630-31ACB3DB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A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in Arulananda</dc:creator>
  <cp:keywords/>
  <dc:description/>
  <cp:lastModifiedBy>Microsoft Office User</cp:lastModifiedBy>
  <cp:revision>3</cp:revision>
  <dcterms:created xsi:type="dcterms:W3CDTF">2020-09-03T00:57:00Z</dcterms:created>
  <dcterms:modified xsi:type="dcterms:W3CDTF">2020-09-03T00:57:00Z</dcterms:modified>
</cp:coreProperties>
</file>